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50A3295" w:rsidR="00994A3D" w:rsidRPr="00994A3D" w:rsidRDefault="00654E8F" w:rsidP="0001436A">
      <w:pPr>
        <w:pStyle w:val="1"/>
      </w:pPr>
      <w:r w:rsidRPr="00994A3D">
        <w:t>Supplementary Tables</w:t>
      </w:r>
    </w:p>
    <w:p w14:paraId="3AF1F9F1" w14:textId="77777777" w:rsidR="00FF3D37" w:rsidRDefault="00FF3D37" w:rsidP="00FF3D37">
      <w:pPr>
        <w:snapToGrid w:val="0"/>
        <w:spacing w:afterLines="50" w:after="120" w:line="360" w:lineRule="auto"/>
        <w:rPr>
          <w:rFonts w:eastAsia="等线" w:cs="Times New Roman"/>
          <w:szCs w:val="24"/>
        </w:rPr>
      </w:pPr>
      <w:r>
        <w:rPr>
          <w:rFonts w:eastAsia="微软雅黑" w:cs="Times New Roman"/>
          <w:color w:val="0000FF"/>
          <w:szCs w:val="24"/>
        </w:rPr>
        <w:t>Table S</w:t>
      </w:r>
      <w:r>
        <w:rPr>
          <w:rFonts w:eastAsia="微软雅黑" w:cs="Times New Roman" w:hint="eastAsia"/>
          <w:color w:val="0000FF"/>
          <w:szCs w:val="24"/>
        </w:rPr>
        <w:t>1</w:t>
      </w:r>
      <w:r>
        <w:rPr>
          <w:rFonts w:eastAsia="微软雅黑" w:cs="Times New Roman"/>
          <w:color w:val="0000FF"/>
          <w:szCs w:val="24"/>
        </w:rPr>
        <w:t>.</w:t>
      </w:r>
      <w:r>
        <w:rPr>
          <w:rFonts w:eastAsia="等线" w:cs="Times New Roman"/>
          <w:szCs w:val="24"/>
        </w:rPr>
        <w:t xml:space="preserve"> Functional term enrichment analysis by casual ge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1"/>
        <w:gridCol w:w="972"/>
        <w:gridCol w:w="2276"/>
        <w:gridCol w:w="666"/>
        <w:gridCol w:w="1605"/>
        <w:gridCol w:w="1261"/>
        <w:gridCol w:w="972"/>
        <w:gridCol w:w="2246"/>
        <w:gridCol w:w="666"/>
        <w:gridCol w:w="1639"/>
      </w:tblGrid>
      <w:tr w:rsidR="00FF3D37" w14:paraId="424F8BD6" w14:textId="77777777" w:rsidTr="000E52C6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E72C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55F0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n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AA42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8FAB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7D47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EAEB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1D2B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n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D725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89F3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FF32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FF3D37" w14:paraId="6F0B581B" w14:textId="77777777" w:rsidTr="000E52C6">
        <w:trPr>
          <w:trHeight w:val="7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6FD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DEC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313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rganic hydroxy compoun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B236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6552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/PPIP5K2</w:t>
            </w:r>
          </w:p>
          <w:p w14:paraId="341CD69D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/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22B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97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526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781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tracellular exosome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887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C22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40040A52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083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6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B19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F3F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artilag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9CE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03703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/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59E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14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281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0028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tracellular vesicle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DAE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2ADC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1F32575C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C1C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E9C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7CF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lyol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C546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F036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IP5K2/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230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1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B47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FE27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G2/M transition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DF25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5CF8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/VPS4B</w:t>
            </w:r>
          </w:p>
        </w:tc>
      </w:tr>
      <w:tr w:rsidR="00FF3D37" w14:paraId="3493B68B" w14:textId="77777777" w:rsidTr="000E52C6">
        <w:trPr>
          <w:trHeight w:val="7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1FE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366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60C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rganic hydroxy compoun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E8CA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5FF4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/PPIP5K2</w:t>
            </w:r>
          </w:p>
          <w:p w14:paraId="1B46F3ED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/SNAI1/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8E3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640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E87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ndocardial cushion 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06DA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9DD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767F6EFF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B4E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1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196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029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transforming growth factor beta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59D0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686A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/PP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7B0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AC0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E14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elanin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8032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D89A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</w:t>
            </w:r>
          </w:p>
        </w:tc>
      </w:tr>
      <w:tr w:rsidR="00FF3D37" w14:paraId="3C2882E7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31C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BD5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A95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cellular response to transforming growth factor beta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2B13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41C9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/PP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733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1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E65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891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egative regulation of steroi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4B3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7ED4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7CF6A6CD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A35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GO:000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49F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ED5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formation of primary germ lay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DD32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C904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/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700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752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DEC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-terminal protein amino acid 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B6C2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2656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M1A</w:t>
            </w:r>
          </w:p>
        </w:tc>
      </w:tr>
      <w:tr w:rsidR="00FF3D37" w14:paraId="3D9433C7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067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4CE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1460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entrosome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945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D6D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/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667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FEA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15D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ultivesicular body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3DD4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E9B8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3591B600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1D6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1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D68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D84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lyol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F076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C273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IP5K2/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789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5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F9C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F97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ucleus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4B6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DA68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</w:t>
            </w:r>
          </w:p>
        </w:tc>
      </w:tr>
      <w:tr w:rsidR="00FF3D37" w14:paraId="4E96AEF2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FF5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37D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3CC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icrotubule organizing center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5F13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472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/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6DC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9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DB8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D16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spindle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DE5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8B59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25B537AB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5D0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54C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16D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yrimidine nucleotid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7F83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A80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A32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F91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7C79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endoplasmic reticulum unfolded protein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E7F0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B43C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FICD</w:t>
            </w:r>
          </w:p>
        </w:tc>
      </w:tr>
      <w:tr w:rsidR="00FF3D37" w14:paraId="3B513A26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54B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CAA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230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teridine-containing compoun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FD3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04DD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82F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5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A8D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B31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artilag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A23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0E6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/SNAI1</w:t>
            </w:r>
          </w:p>
        </w:tc>
      </w:tr>
      <w:tr w:rsidR="00FF3D37" w14:paraId="4602CA70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A0C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6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4F3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83D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otch signaling involved in heart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605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D1E9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852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3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004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AAF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hondrocyte differentiation involved in endochondral bon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934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0AEC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</w:t>
            </w:r>
          </w:p>
        </w:tc>
      </w:tr>
      <w:tr w:rsidR="00FF3D37" w14:paraId="1A957D37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083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5A6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0A9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secondary metabolit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040A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F4E2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68A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9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A83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FB8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vitamin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91C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5A2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066E78F3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6D0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6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EC1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88C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ositol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D9E9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B283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IP5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108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C2B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BEC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ultivesicular body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7E2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678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68233981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A4E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7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BBE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AD0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MAD protein complex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12C0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0E3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26B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B55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A98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vitamin 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F25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D4D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141F2AEF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F32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GO:0009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676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6EA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ucleoside triphosphat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D7E2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EEAB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C95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5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24A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8D5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egative regulation of stero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C2F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ED7F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33DB8B6A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C7C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C70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5E2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vitamin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872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E01F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506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F8D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B72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egative regulation of embryonic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66C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D9DB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2B68D9AA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27B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78E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7B6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iol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D736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26A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C8E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7B7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88D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osteoblast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0083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A252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/SNAI1</w:t>
            </w:r>
          </w:p>
        </w:tc>
      </w:tr>
      <w:tr w:rsidR="00FF3D37" w14:paraId="41E50F1C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193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6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01C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967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rophoblast giant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34E3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F5DB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A31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1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26C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EC8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ex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7072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C637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/VPS4B</w:t>
            </w:r>
          </w:p>
        </w:tc>
      </w:tr>
      <w:tr w:rsidR="00FF3D37" w14:paraId="67FC840B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8AE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7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733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41D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rotein heterotrime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DEE7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F8D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4CE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1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381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EC6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sitive regulation of G2/M transition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E72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20BB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585C3E56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793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A11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460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sitive regulation of viral release from hos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3D62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8CFA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2B6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6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5A4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D2B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ell surface receptor signaling pathway involved in heart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CBE4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A4A6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7F50D400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456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6A4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8BF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IRE1-mediated unfolded protein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A94D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B149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F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0DD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E68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47F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cell cycle G2/M phas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C6A5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8D06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/VPS4B</w:t>
            </w:r>
          </w:p>
        </w:tc>
      </w:tr>
      <w:tr w:rsidR="00FF3D37" w14:paraId="3D8C8377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066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6CD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3C8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ytoki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067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0EDB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/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9D6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75C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3F7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ortic valv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C990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685C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4A932886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316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200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95E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B12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reproductiv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31F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8F8D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/SYD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E97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556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0C1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'-deoxyribonucleotid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458C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C84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</w:tr>
      <w:tr w:rsidR="00FF3D37" w14:paraId="449811EC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7E6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706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3AD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iol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597D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EA07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CB4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6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7B7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DE3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ell differentiation involved in embryonic placenta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C6EA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E967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455C41D7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6E2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GO:004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1C8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FD4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vitamin 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2480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1ED0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E30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7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AE9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17F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ultivesicular body sor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35E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6B57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64FA0F24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A40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9E7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2ED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secondary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F8B9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AC6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7AB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9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275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968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transmembrane receptor protein serine/threonine kinas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CC01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3D78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/PPM1A</w:t>
            </w:r>
          </w:p>
        </w:tc>
      </w:tr>
      <w:tr w:rsidR="00FF3D37" w14:paraId="4C387894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BD2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82A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C8F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hondrocyte morphogenesis involved in endochondral bon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4B9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C4DE8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738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19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EF5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9D2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eoxyribose phosph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ADE6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50408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</w:tr>
      <w:tr w:rsidR="00FF3D37" w14:paraId="419ECC60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9F2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8FC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D13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rowth plate cartilage chondrocyt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906A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ED08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FA1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0D7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0C9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sitive regulation of transforming growth factor beta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8A1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8083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</w:t>
            </w:r>
          </w:p>
        </w:tc>
      </w:tr>
      <w:tr w:rsidR="00FF3D37" w14:paraId="1DA162E6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4DD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68E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556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eoxyribonucleoside triphosph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81C6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6099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94F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8BB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FB9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ytokin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CEE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5CF7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4634B1E6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CC1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6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C96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09E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idbody absc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C7D2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76EA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CE9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548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4DE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viral release from hos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AF53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C828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4D9C17B4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98B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9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E43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0BA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hondrocyt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2BE7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6260C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47C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06E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26C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sitive regulation of cellular response to transforming growth factor beta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905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CF8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</w:t>
            </w:r>
          </w:p>
        </w:tc>
      </w:tr>
      <w:tr w:rsidR="00FF3D37" w14:paraId="4860A64B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2DE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DFA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C0C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rowth plate cartilag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B9A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3402C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B5D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F65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48A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econdary metabolit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77AD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CEE2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</w:t>
            </w:r>
          </w:p>
        </w:tc>
      </w:tr>
      <w:tr w:rsidR="00FF3D37" w14:paraId="33F4A64C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5E3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GO:000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5A9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1B3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yrimidine nucleoside triphosph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9260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49B6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A6F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B92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1D4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sitive regulation of cell cycle G2/M phas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51DD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44AF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6D58FD70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785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8D6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770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yrimidine deoxyribonucleotid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E925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E57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DD5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AF1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DB7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eoxyribonucleotid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994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B069A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</w:tr>
      <w:tr w:rsidR="00FF3D37" w14:paraId="0066F0C2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941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9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3D0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CC4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eoxyribonucleotid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8E3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C12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E7B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2D0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E9B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teridine-containing compoun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D81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E1CB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PR</w:t>
            </w:r>
          </w:p>
        </w:tc>
      </w:tr>
      <w:tr w:rsidR="00FF3D37" w14:paraId="381E72E8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E4F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E0A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F6A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air follicl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1685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EBEC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7D1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9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030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AA7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sponse to interleuki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7F89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584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</w:t>
            </w:r>
          </w:p>
        </w:tc>
      </w:tr>
      <w:tr w:rsidR="00FF3D37" w14:paraId="6F9F4252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F81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5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3A9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4B9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eptidyl-threonine de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A7D1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D856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4C2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98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908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019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ellular response to interleuki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AC6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DDDD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</w:t>
            </w:r>
          </w:p>
        </w:tc>
      </w:tr>
      <w:tr w:rsidR="00FF3D37" w14:paraId="1D135964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383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ED6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443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viral budding via host ESCRT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A382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8E8A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159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B99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96A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quinon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42C1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5BCA7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RYZL1</w:t>
            </w:r>
          </w:p>
        </w:tc>
      </w:tr>
      <w:tr w:rsidR="00FF3D37" w14:paraId="43FF7F32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1B9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FD3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276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fat-soluble vitamin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8144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DD0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234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0F5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7CE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egative regulation of intrinsic apoptotic signaling pathway in response to DNA da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7C86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CDC9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3D63BDFE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7F9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FF2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18F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ubiquitin-dependent protein catabolic process via the multivesicular body sor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86FD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730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823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A4D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A7A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ortic valv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239D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055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73BA641D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80C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50E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206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negative regulation of DNA damage response,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signal transduction by p53 class medi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017D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F6F9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6AC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19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103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B3A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virion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D545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913C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24B38C38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AB0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834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32C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deoxyribose phosphat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0EA1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0683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A92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332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22A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sitive regulation of multi-organism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39F1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8607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YDE1</w:t>
            </w:r>
          </w:p>
        </w:tc>
      </w:tr>
      <w:tr w:rsidR="00FF3D37" w14:paraId="5E5FCEEA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F35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6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51B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8B6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left/right pattern 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2D7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CEE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550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7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D6B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57F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rotein localization to centr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38E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1EBB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</w:t>
            </w:r>
          </w:p>
        </w:tc>
      </w:tr>
      <w:tr w:rsidR="00FF3D37" w14:paraId="6BE6FBAC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BED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7A0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013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mitotic spindle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125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57E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CB6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7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E94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B94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yrimidine-containing compound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E85C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C5CD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</w:t>
            </w:r>
          </w:p>
        </w:tc>
      </w:tr>
      <w:tr w:rsidR="00FF3D37" w14:paraId="78EF618D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EA2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869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90C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positive regulation of 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exosomal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B2B5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74C3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40B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B18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5ED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egative regulation of signal transduction by p53 class medi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382C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B033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475A091C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53F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DF7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20A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lcohol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C93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C94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IP5K2/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8C5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47E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785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sitive regulation of intracell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47DA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3549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/PPM1A</w:t>
            </w:r>
          </w:p>
        </w:tc>
      </w:tr>
      <w:tr w:rsidR="00FF3D37" w14:paraId="09A18422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5DF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FB6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EE5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pithelial to mesenchymal transition involved in endocardial cushion 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5BB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31FC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5F9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7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3C4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9B5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ellular response to transforming growth factor beta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8A56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5D964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/PPM1A</w:t>
            </w:r>
          </w:p>
        </w:tc>
      </w:tr>
      <w:tr w:rsidR="00FF3D37" w14:paraId="6FD35344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C5A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2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2F9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F1C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itotic cytokin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0A8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D58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9EF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8FF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05C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rowth plate cartilag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4CFC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2C46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</w:t>
            </w:r>
          </w:p>
        </w:tc>
      </w:tr>
      <w:tr w:rsidR="00FF3D37" w14:paraId="2652D836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4FB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DF3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83B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regulation of 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exosomal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E0C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585D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C89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1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3CC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2B5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viral release from hos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26B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BF62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133E68DF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5FA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7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F01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8B1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astr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A879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049F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/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195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5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B0D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20D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it from h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BD4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28D7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0A460894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DF4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GO:000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278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188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rowth plate cartilage chondrocyte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5093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0252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0BC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EB9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19C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it from hos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BEB0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5162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7E18C3DD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BF6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922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24E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hondrocyte development involved in endochondral bon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8F41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56FA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8EA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6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BB1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54B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ardiac epithelial to mesenchymal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CCA5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997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4069DCBF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F57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99B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20F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viral bud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CC17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944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4BD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5DB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F5B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rotein localization to microtubule organizing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7AC5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8785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</w:t>
            </w:r>
          </w:p>
        </w:tc>
      </w:tr>
      <w:tr w:rsidR="00FF3D37" w14:paraId="3CD878BE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66A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9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D14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B55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euronal stem cell population 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7996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4510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3AE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4DD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D36B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id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6C0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5F07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/ZNF330</w:t>
            </w:r>
          </w:p>
        </w:tc>
      </w:tr>
      <w:tr w:rsidR="00FF3D37" w14:paraId="038F92B5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EBC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9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706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E141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sitive regulation of intracellular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3C5A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108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/PP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D27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89A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BF9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ericentriolar ma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B6FC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D04B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</w:t>
            </w:r>
          </w:p>
        </w:tc>
      </w:tr>
      <w:tr w:rsidR="00FF3D37" w14:paraId="7814D53B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EBD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78E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77E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uclear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BD4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B5D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0F6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5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F12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404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ericentric heterochrom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B91C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A2330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</w:tr>
      <w:tr w:rsidR="00FF3D37" w14:paraId="7638C1A8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3A4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2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D41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555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ndosome transport via multivesicular body sor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FD23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F32A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8F1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305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0C8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hromosome, centromer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0EA6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E953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/ZNF330</w:t>
            </w:r>
          </w:p>
        </w:tc>
      </w:tr>
      <w:tr w:rsidR="00FF3D37" w14:paraId="2E1CE04C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462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788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ABD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icrotubule anch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ED95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59D9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C94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9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79E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BB6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Flemming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585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7C64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</w:tr>
      <w:tr w:rsidR="00FF3D37" w14:paraId="5290D3A2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808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885F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695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pidermis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3895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6227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4A9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3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1CD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D886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entriolar satell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53C9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2E5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</w:t>
            </w:r>
          </w:p>
        </w:tc>
      </w:tr>
      <w:tr w:rsidR="00FF3D37" w14:paraId="58C9BDEC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D18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0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320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338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egative regulation of NIK/NF-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kappaB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749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C28A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181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5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78F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F42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NADP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3948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47D6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RYZL1/SPR</w:t>
            </w:r>
          </w:p>
        </w:tc>
      </w:tr>
      <w:tr w:rsidR="00FF3D37" w14:paraId="16CA3776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F72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GO:0007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722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E86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ransforming growth factor beta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C381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05C7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/PP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7BE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551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487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agnesium-dependent protein serine/threonine phosphat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F9C2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8356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M1A</w:t>
            </w:r>
          </w:p>
        </w:tc>
      </w:tr>
      <w:tr w:rsidR="00FF3D37" w14:paraId="7251398E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6CB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102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9A8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centriole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07E3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622F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934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859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56B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latelet-derived growth fac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2737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364F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L6A1</w:t>
            </w:r>
          </w:p>
        </w:tc>
      </w:tr>
      <w:tr w:rsidR="00FF3D37" w14:paraId="467B7369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FA0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199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47F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9B4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exosomal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37D3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755E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5737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9812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C22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ldo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-keto reductase (NADP)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52CB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F151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PR</w:t>
            </w:r>
          </w:p>
        </w:tc>
      </w:tr>
      <w:tr w:rsidR="00FF3D37" w14:paraId="7F66E67C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6BD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200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279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811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egulation of bicellular tight junction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F4B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0F70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238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7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3588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9786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denylyltransfer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B527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84EA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FICD</w:t>
            </w:r>
          </w:p>
        </w:tc>
      </w:tr>
      <w:tr w:rsidR="00FF3D37" w14:paraId="0DB81A7C" w14:textId="77777777" w:rsidTr="000E52C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2F5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2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EB1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1285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ell proliferation in fore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5C7F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485B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AB30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0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525E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926D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agnesium io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34DE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F740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CTPP1/PPM1A</w:t>
            </w:r>
          </w:p>
        </w:tc>
      </w:tr>
      <w:tr w:rsidR="00FF3D37" w14:paraId="6A3D2DEA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BE6B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F1A1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708C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elanin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9A82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1312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I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429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7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D61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7A4A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R-SMAD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305D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4490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M1A</w:t>
            </w:r>
          </w:p>
        </w:tc>
      </w:tr>
      <w:tr w:rsidR="00FF3D37" w14:paraId="4EB756CC" w14:textId="77777777" w:rsidTr="000E52C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74F89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O:0046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31954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F8E33" w14:textId="77777777" w:rsidR="00FF3D37" w:rsidRDefault="00FF3D37" w:rsidP="000E52C6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ositive regulation of protein export from nuc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EF679" w14:textId="77777777" w:rsidR="00FF3D37" w:rsidRDefault="00FF3D37" w:rsidP="000E52C6">
            <w:pPr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23F6C" w14:textId="77777777" w:rsidR="00FF3D37" w:rsidRDefault="00FF3D37" w:rsidP="000E52C6">
            <w:pP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PM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7E64F" w14:textId="77777777" w:rsidR="00FF3D37" w:rsidRDefault="00FF3D37" w:rsidP="000E52C6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B1088" w14:textId="77777777" w:rsidR="00FF3D37" w:rsidRDefault="00FF3D37" w:rsidP="000E52C6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D61536" w14:textId="77777777" w:rsidR="00FF3D37" w:rsidRDefault="00FF3D37" w:rsidP="000E52C6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8905C" w14:textId="77777777" w:rsidR="00FF3D37" w:rsidRDefault="00FF3D37" w:rsidP="000E52C6">
            <w:pPr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C6E7CC" w14:textId="77777777" w:rsidR="00FF3D37" w:rsidRDefault="00FF3D37" w:rsidP="000E52C6">
            <w:pPr>
              <w:rPr>
                <w:rFonts w:ascii="等线" w:eastAsia="等线" w:hAnsi="等线" w:cs="宋体"/>
                <w:i/>
                <w:iCs/>
                <w:color w:val="000000"/>
                <w:sz w:val="22"/>
              </w:rPr>
            </w:pPr>
          </w:p>
        </w:tc>
      </w:tr>
    </w:tbl>
    <w:p w14:paraId="0F5FC0E0" w14:textId="77777777" w:rsidR="000E52C6" w:rsidRDefault="00FF3D37" w:rsidP="00693162">
      <w:pPr>
        <w:spacing w:beforeLines="50" w:afterLines="50" w:after="120" w:line="360" w:lineRule="auto"/>
        <w:rPr>
          <w:rFonts w:eastAsia="等线" w:cs="Times New Roman"/>
          <w:color w:val="000000" w:themeColor="text1"/>
          <w:szCs w:val="24"/>
        </w:rPr>
        <w:sectPr w:rsidR="000E52C6" w:rsidSect="00FF3D37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bookmarkStart w:id="0" w:name="_Hlk50649430"/>
      <w:r>
        <w:rPr>
          <w:rFonts w:eastAsia="等线" w:cs="Times New Roman"/>
          <w:color w:val="000000" w:themeColor="text1"/>
          <w:szCs w:val="24"/>
        </w:rPr>
        <w:t>Abbreviation: GOID, gene ontology id;</w:t>
      </w:r>
      <w:r>
        <w:rPr>
          <w:color w:val="000000" w:themeColor="text1"/>
        </w:rPr>
        <w:t xml:space="preserve"> </w:t>
      </w:r>
      <w:r>
        <w:rPr>
          <w:rFonts w:eastAsia="等线" w:cs="Times New Roman"/>
          <w:color w:val="000000" w:themeColor="text1"/>
          <w:szCs w:val="24"/>
        </w:rPr>
        <w:t>BP, biological function; CC, cellular component; MF, molecular function</w:t>
      </w:r>
      <w:r>
        <w:rPr>
          <w:rFonts w:eastAsia="等线" w:cs="Times New Roman" w:hint="eastAsia"/>
          <w:color w:val="000000" w:themeColor="text1"/>
          <w:szCs w:val="24"/>
        </w:rPr>
        <w:t>.</w:t>
      </w:r>
      <w:bookmarkEnd w:id="0"/>
    </w:p>
    <w:p w14:paraId="7B65BC41" w14:textId="0DAF65F9" w:rsidR="00DE23E8" w:rsidRDefault="000E52C6" w:rsidP="00693162">
      <w:pPr>
        <w:spacing w:beforeLines="50" w:afterLines="50" w:after="120" w:line="360" w:lineRule="auto"/>
        <w:rPr>
          <w:rFonts w:eastAsia="等线" w:cs="Times New Roman"/>
          <w:color w:val="000000" w:themeColor="text1"/>
          <w:szCs w:val="24"/>
        </w:rPr>
      </w:pPr>
      <w:r w:rsidRPr="00F91535">
        <w:rPr>
          <w:rFonts w:cs="Times New Roman" w:hint="eastAsia"/>
          <w:noProof/>
          <w:color w:val="0000FF"/>
          <w:szCs w:val="24"/>
        </w:rPr>
        <w:lastRenderedPageBreak/>
        <w:drawing>
          <wp:inline distT="0" distB="0" distL="0" distR="0" wp14:anchorId="5A5BBF77" wp14:editId="0CCD17FE">
            <wp:extent cx="4800600" cy="301019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5498" cy="3050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7C38C" w14:textId="66EBA19B" w:rsidR="000E52C6" w:rsidRPr="00C81A08" w:rsidRDefault="000E52C6" w:rsidP="000E52C6">
      <w:pPr>
        <w:adjustRightInd w:val="0"/>
        <w:snapToGrid w:val="0"/>
        <w:rPr>
          <w:rFonts w:cs="Times New Roman"/>
          <w:noProof/>
          <w:szCs w:val="24"/>
        </w:rPr>
      </w:pPr>
      <w:bookmarkStart w:id="1" w:name="_Hlk68894322"/>
      <w:r w:rsidRPr="00F91535">
        <w:rPr>
          <w:rFonts w:cs="Times New Roman" w:hint="eastAsia"/>
          <w:noProof/>
          <w:color w:val="0000FF"/>
          <w:szCs w:val="24"/>
        </w:rPr>
        <w:t>F</w:t>
      </w:r>
      <w:r w:rsidRPr="00F91535">
        <w:rPr>
          <w:rFonts w:cs="Times New Roman"/>
          <w:noProof/>
          <w:color w:val="0000FF"/>
          <w:szCs w:val="24"/>
        </w:rPr>
        <w:t>igure S1.</w:t>
      </w:r>
      <w:bookmarkEnd w:id="1"/>
      <w:r w:rsidRPr="00F91535">
        <w:rPr>
          <w:rFonts w:cs="Times New Roman"/>
          <w:noProof/>
          <w:color w:val="0000FF"/>
          <w:szCs w:val="24"/>
        </w:rPr>
        <w:t xml:space="preserve"> </w:t>
      </w:r>
      <w:r w:rsidR="006067B2" w:rsidRPr="00C81A08">
        <w:rPr>
          <w:rFonts w:cs="Times New Roman"/>
          <w:noProof/>
          <w:szCs w:val="24"/>
        </w:rPr>
        <w:t>N</w:t>
      </w:r>
      <w:r w:rsidRPr="00C81A08">
        <w:rPr>
          <w:rFonts w:cs="Times New Roman"/>
          <w:noProof/>
          <w:szCs w:val="24"/>
        </w:rPr>
        <w:t>umber distribution of DNA methylation CpG sites within the promoter region</w:t>
      </w:r>
      <w:r w:rsidR="006067B2" w:rsidRPr="00C81A08">
        <w:rPr>
          <w:rFonts w:cs="Times New Roman"/>
          <w:noProof/>
          <w:szCs w:val="24"/>
        </w:rPr>
        <w:t xml:space="preserve"> and the gene body </w:t>
      </w:r>
      <w:r w:rsidRPr="00C81A08">
        <w:rPr>
          <w:rFonts w:cs="Times New Roman"/>
          <w:noProof/>
          <w:szCs w:val="24"/>
        </w:rPr>
        <w:t>of the methylation-regulated gene.</w:t>
      </w:r>
    </w:p>
    <w:sectPr w:rsidR="000E52C6" w:rsidRPr="00C81A08" w:rsidSect="000E52C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FAEF0" w14:textId="77777777" w:rsidR="00C16DC8" w:rsidRDefault="00C16DC8" w:rsidP="00117666">
      <w:pPr>
        <w:spacing w:after="0"/>
      </w:pPr>
      <w:r>
        <w:separator/>
      </w:r>
    </w:p>
  </w:endnote>
  <w:endnote w:type="continuationSeparator" w:id="0">
    <w:p w14:paraId="5F4C7EE2" w14:textId="77777777" w:rsidR="00C16DC8" w:rsidRDefault="00C16D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0E52C6" w:rsidRPr="00577C4C" w:rsidRDefault="000E52C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E52C6" w:rsidRPr="00577C4C" w:rsidRDefault="000E52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E52C6" w:rsidRPr="00577C4C" w:rsidRDefault="000E52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0E52C6" w:rsidRPr="00577C4C" w:rsidRDefault="000E52C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E52C6" w:rsidRPr="00577C4C" w:rsidRDefault="000E52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E52C6" w:rsidRPr="00577C4C" w:rsidRDefault="000E52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051A51" w14:textId="77777777" w:rsidR="00C16DC8" w:rsidRDefault="00C16DC8" w:rsidP="00117666">
      <w:pPr>
        <w:spacing w:after="0"/>
      </w:pPr>
      <w:r>
        <w:separator/>
      </w:r>
    </w:p>
  </w:footnote>
  <w:footnote w:type="continuationSeparator" w:id="0">
    <w:p w14:paraId="70143C8B" w14:textId="77777777" w:rsidR="00C16DC8" w:rsidRDefault="00C16D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0E52C6" w:rsidRPr="009151AA" w:rsidRDefault="000E52C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0E52C6" w:rsidRDefault="000E52C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52C6"/>
    <w:rsid w:val="00105FD9"/>
    <w:rsid w:val="00117666"/>
    <w:rsid w:val="001549D3"/>
    <w:rsid w:val="00160065"/>
    <w:rsid w:val="00177D84"/>
    <w:rsid w:val="002466CA"/>
    <w:rsid w:val="00267D18"/>
    <w:rsid w:val="00274347"/>
    <w:rsid w:val="002868E2"/>
    <w:rsid w:val="002869C3"/>
    <w:rsid w:val="002936E4"/>
    <w:rsid w:val="002B4A57"/>
    <w:rsid w:val="002C74CA"/>
    <w:rsid w:val="003123F4"/>
    <w:rsid w:val="003540F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7B2"/>
    <w:rsid w:val="006375C7"/>
    <w:rsid w:val="00654E8F"/>
    <w:rsid w:val="00660D05"/>
    <w:rsid w:val="006820B1"/>
    <w:rsid w:val="00693162"/>
    <w:rsid w:val="006B7D14"/>
    <w:rsid w:val="00701727"/>
    <w:rsid w:val="0070566C"/>
    <w:rsid w:val="00714C50"/>
    <w:rsid w:val="00725A7D"/>
    <w:rsid w:val="007501BE"/>
    <w:rsid w:val="00763F3C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58ED"/>
    <w:rsid w:val="00BD0DA4"/>
    <w:rsid w:val="00C16DC8"/>
    <w:rsid w:val="00C52A7B"/>
    <w:rsid w:val="00C56BAF"/>
    <w:rsid w:val="00C679AA"/>
    <w:rsid w:val="00C75972"/>
    <w:rsid w:val="00C81A08"/>
    <w:rsid w:val="00CD066B"/>
    <w:rsid w:val="00CE4FEE"/>
    <w:rsid w:val="00D060CF"/>
    <w:rsid w:val="00D8788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9</Pages>
  <Words>1475</Words>
  <Characters>84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jinhui</cp:lastModifiedBy>
  <cp:revision>8</cp:revision>
  <cp:lastPrinted>2013-10-03T12:51:00Z</cp:lastPrinted>
  <dcterms:created xsi:type="dcterms:W3CDTF">2018-11-23T08:58:00Z</dcterms:created>
  <dcterms:modified xsi:type="dcterms:W3CDTF">2021-04-15T08:10:00Z</dcterms:modified>
</cp:coreProperties>
</file>